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69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7"/>
        <w:gridCol w:w="1630"/>
        <w:gridCol w:w="803"/>
        <w:gridCol w:w="1527"/>
        <w:gridCol w:w="1279"/>
        <w:gridCol w:w="1429"/>
      </w:tblGrid>
      <w:tr w14:paraId="0D872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37BFE5E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Organisms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92C1771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GenBank NO.</w:t>
            </w:r>
          </w:p>
        </w:tc>
        <w:tc>
          <w:tcPr>
            <w:tcW w:w="8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81188D6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Class</w:t>
            </w: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D82CB1A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Transmembrane regions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B999EDD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mino acid number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116CB01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MW(molecular weight, kDa)</w:t>
            </w:r>
          </w:p>
        </w:tc>
      </w:tr>
      <w:tr w14:paraId="5647E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F488700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Candidatus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Mycoplasma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8EA36A3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WWS21520</w:t>
            </w:r>
          </w:p>
        </w:tc>
        <w:tc>
          <w:tcPr>
            <w:tcW w:w="803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 w14:paraId="78BFDFDC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AC8411C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9588AAB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  <w:t>310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67BC5E0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37.2</w:t>
            </w:r>
          </w:p>
        </w:tc>
      </w:tr>
      <w:tr w14:paraId="08A1F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 w14:paraId="353B2E2A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ycoplasma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E87A74E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MDK281967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2E1A3A58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C0911EC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CFCB2B5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10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5783BB6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37.26</w:t>
            </w:r>
          </w:p>
        </w:tc>
      </w:tr>
      <w:tr w14:paraId="2EC899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vMerge w:val="continue"/>
            <w:tcBorders>
              <w:left w:val="nil"/>
              <w:right w:val="nil"/>
            </w:tcBorders>
            <w:vAlign w:val="center"/>
          </w:tcPr>
          <w:p w14:paraId="5FA9D331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D9784C6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MDR2568307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19ABFD37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389B923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43A0BFD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55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211909C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2.6</w:t>
            </w:r>
          </w:p>
        </w:tc>
      </w:tr>
      <w:tr w14:paraId="1C5CF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2CB1A422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3A31398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MDR2847095</w:t>
            </w:r>
          </w:p>
        </w:tc>
        <w:tc>
          <w:tcPr>
            <w:tcW w:w="803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7A04CBD4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8A3C2F0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E466219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48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D862372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1.39</w:t>
            </w:r>
          </w:p>
        </w:tc>
      </w:tr>
      <w:tr w14:paraId="12C60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3E40A32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bidi="ar"/>
              </w:rPr>
              <w:t>Xenopus laevis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274DA07">
            <w:pPr>
              <w:spacing w:beforeAutospacing="1" w:after="0" w:afterAutospacing="1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XP_018123734</w:t>
            </w:r>
          </w:p>
        </w:tc>
        <w:tc>
          <w:tcPr>
            <w:tcW w:w="803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 w14:paraId="4EC15F5D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Class I</w:t>
            </w: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E1BD406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788DA13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552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55B3D2B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63.83</w:t>
            </w:r>
          </w:p>
        </w:tc>
      </w:tr>
      <w:tr w14:paraId="57C29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B09A9C2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bidi="ar"/>
              </w:rPr>
              <w:t>Heterocephalus glaber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3E6C5B9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JAN99696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64969D0E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8F9E8C6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8B6CC85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552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D167D79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63.47</w:t>
            </w:r>
          </w:p>
        </w:tc>
      </w:tr>
      <w:tr w14:paraId="45533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1F96150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41A11FF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NP_001514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5AFE43D8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C8AADD3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7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1B20E70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578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756915E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64.84</w:t>
            </w:r>
          </w:p>
        </w:tc>
      </w:tr>
      <w:tr w14:paraId="74311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476AD56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bidi="ar"/>
              </w:rPr>
              <w:t>Streptococcus equi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DCE29E5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ACG61577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4301ACC7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1E07236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B316669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417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9DABC94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4.78</w:t>
            </w:r>
          </w:p>
        </w:tc>
      </w:tr>
      <w:tr w14:paraId="0F22C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28D3708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bidi="ar"/>
              </w:rPr>
              <w:t>Streptococcus dysgalactiae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BF45C4F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QDJ95207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4DB4B981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B049A09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7FDD764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439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1613236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50.35</w:t>
            </w:r>
          </w:p>
        </w:tc>
      </w:tr>
      <w:tr w14:paraId="0975F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96038A4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bidi="ar"/>
              </w:rPr>
              <w:t>Streptococcus uberis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D6A67E3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AUC25715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685ECFC7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92BB285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6107742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417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B628A09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7.33</w:t>
            </w:r>
          </w:p>
        </w:tc>
      </w:tr>
      <w:tr w14:paraId="270DB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E0C083F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bidi="ar"/>
              </w:rPr>
              <w:t>Streptococcus pyogenes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2CD628C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AAK34828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06B75BC2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3B0DC7E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118191E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419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79402C3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7.92</w:t>
            </w:r>
          </w:p>
        </w:tc>
      </w:tr>
      <w:tr w14:paraId="73A48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55CB1BD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bidi="ar"/>
              </w:rPr>
              <w:t>Chlorella virus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72B895C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NP_048446.1</w:t>
            </w:r>
          </w:p>
        </w:tc>
        <w:tc>
          <w:tcPr>
            <w:tcW w:w="803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298859DC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B838AB2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7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0250B03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568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F34833C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65.17</w:t>
            </w:r>
          </w:p>
        </w:tc>
      </w:tr>
      <w:tr w14:paraId="14DE63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A268E2F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bidi="ar"/>
              </w:rPr>
              <w:t>Pasturella multocida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8FCBD88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AAC38318</w:t>
            </w:r>
          </w:p>
        </w:tc>
        <w:tc>
          <w:tcPr>
            <w:tcW w:w="8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0F8C74F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Class II</w:t>
            </w: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B39683F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6427F2F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972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CF6E565"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12</w:t>
            </w:r>
          </w:p>
        </w:tc>
      </w:tr>
      <w:tr w14:paraId="37133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56F2B59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Neobacillus niacini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8FC2281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WP_310177728.1</w:t>
            </w:r>
          </w:p>
        </w:tc>
        <w:tc>
          <w:tcPr>
            <w:tcW w:w="803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 w14:paraId="710567EC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other</w:t>
            </w: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143435E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7BC7E33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22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10D07E8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7.38</w:t>
            </w:r>
          </w:p>
        </w:tc>
      </w:tr>
      <w:tr w14:paraId="34759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12503FC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bidi="ar"/>
              </w:rPr>
              <w:t>Thermoclostridium stercorarium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8F64B9B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WP_015357958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515BFD05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3ADEE5E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B2235E6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290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F898F1D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3.72</w:t>
            </w:r>
          </w:p>
        </w:tc>
      </w:tr>
      <w:tr w14:paraId="453AA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15E1A44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Melainabacteri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 w:bidi="ar"/>
              </w:rPr>
              <w:t xml:space="preserve"> bacterium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759674A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RAI11187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1FD85006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78D3204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2DA4B15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285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9C3C793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2.82</w:t>
            </w:r>
          </w:p>
        </w:tc>
      </w:tr>
      <w:tr w14:paraId="7CA1A6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C4C60D8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Mediterraneibacter glycyrrhizinilyticus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AF1F007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WP_205154686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08C5D68B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A048715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77E9F5C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04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783F3A1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6.02</w:t>
            </w:r>
          </w:p>
        </w:tc>
      </w:tr>
      <w:tr w14:paraId="53367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A16AC23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Lactococcus lactis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CE9558F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WP_289446540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3C175BB4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DA64E6E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C11A3B9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20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7B4FF1F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6.95</w:t>
            </w:r>
          </w:p>
        </w:tc>
      </w:tr>
      <w:tr w14:paraId="4E8DF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9808009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Fusobacterium mortiferum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C6DADFE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WP_005886709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5013B85F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6975004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110261C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39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E3A8B27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40.72</w:t>
            </w:r>
          </w:p>
        </w:tc>
      </w:tr>
      <w:tr w14:paraId="5F646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4B20F2C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 w:bidi="ar"/>
              </w:rPr>
              <w:t>Mycoplasmataceae bacterium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87A7B8F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MDR1235299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7F8DC0B3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400DA8D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16EE653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30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32960A9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9.73</w:t>
            </w:r>
          </w:p>
        </w:tc>
      </w:tr>
      <w:tr w14:paraId="41993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2B13ED9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Parageobacillus thermoglucosidasius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D0B72C8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WP_003247850.1</w:t>
            </w:r>
          </w:p>
        </w:tc>
        <w:tc>
          <w:tcPr>
            <w:tcW w:w="803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7D108199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FFA6483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E76C6C9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24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BB2FFE3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8.22</w:t>
            </w:r>
          </w:p>
        </w:tc>
      </w:tr>
      <w:tr w14:paraId="3A5DB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2F7DDF5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Thomasclavelia spiroformis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0C52939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WP_278623572.1</w:t>
            </w:r>
          </w:p>
        </w:tc>
        <w:tc>
          <w:tcPr>
            <w:tcW w:w="803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 w14:paraId="65D4FD87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other</w:t>
            </w: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E8F1C95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2BDAC7A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08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FF2DA1A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5.91</w:t>
            </w:r>
          </w:p>
        </w:tc>
      </w:tr>
      <w:tr w14:paraId="27304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FF770CE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Heyndrickxia coagulans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6554051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WP_110133786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1F22D728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3124DA4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19BD1D6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18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EF3F000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7.00</w:t>
            </w:r>
          </w:p>
        </w:tc>
      </w:tr>
      <w:tr w14:paraId="1ED62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1A75909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Turicibacter bilis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0E38B76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WP_212723917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57311846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418FFFC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812F780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30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956B70E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8.97</w:t>
            </w:r>
          </w:p>
        </w:tc>
      </w:tr>
      <w:tr w14:paraId="585FE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70A146D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Fusobacterium mortiferum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99DEC52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RGM96983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7E204235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137C6A7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84C5ED8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50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F928803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41.76</w:t>
            </w:r>
          </w:p>
        </w:tc>
      </w:tr>
      <w:tr w14:paraId="765CC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D364165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Leuconostoc fallax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7EEE451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WP_170168005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578918D2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A299CED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49C91CE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28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23020F1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9.36</w:t>
            </w:r>
          </w:p>
        </w:tc>
      </w:tr>
      <w:tr w14:paraId="0FCA7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69BA500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Rhodococcus qingshengii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3C09988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TDL61521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49F77AAF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9FDB9A3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018A0C8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48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A08D25A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41.02</w:t>
            </w:r>
          </w:p>
        </w:tc>
      </w:tr>
      <w:tr w14:paraId="197A7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681FD20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 w:bidi="ar"/>
              </w:rPr>
              <w:t>Erysipelotrichaceae bacterium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7571754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MCI5701658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1A63B64C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5243300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E7196BC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15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DDFE40F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7.51</w:t>
            </w:r>
          </w:p>
        </w:tc>
      </w:tr>
      <w:tr w14:paraId="4B611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81E4DB2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Methanobrevibacter woesei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166DE93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WP_273476813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699E92DE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2044F80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96761FA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79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441628A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44.40</w:t>
            </w:r>
          </w:p>
        </w:tc>
      </w:tr>
      <w:tr w14:paraId="22C8A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A3AF9AA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Clostridium hominis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0A8BC47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WP_207725341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19F4EC54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0C7D8D8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BC49AF3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50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5621BAB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42.03</w:t>
            </w:r>
          </w:p>
        </w:tc>
      </w:tr>
      <w:tr w14:paraId="55F83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BAC6010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Epilithonimonas vandammei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9B5FFB7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WP_313598802.1</w:t>
            </w:r>
          </w:p>
        </w:tc>
        <w:tc>
          <w:tcPr>
            <w:tcW w:w="803" w:type="dxa"/>
            <w:vMerge w:val="continue"/>
            <w:tcBorders>
              <w:left w:val="nil"/>
              <w:right w:val="nil"/>
            </w:tcBorders>
            <w:vAlign w:val="center"/>
          </w:tcPr>
          <w:p w14:paraId="2DDB039C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1B0CAC3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F312115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50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995010E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40.99</w:t>
            </w:r>
          </w:p>
        </w:tc>
      </w:tr>
      <w:tr w14:paraId="44C13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94A34C9">
            <w:pPr>
              <w:jc w:val="center"/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8"/>
                <w:szCs w:val="18"/>
                <w:lang w:eastAsia="zh-CN" w:bidi="ar"/>
              </w:rPr>
              <w:t>Fusobacterium mortiferum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B79A17B">
            <w:pPr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MBM6691184.1</w:t>
            </w:r>
          </w:p>
        </w:tc>
        <w:tc>
          <w:tcPr>
            <w:tcW w:w="803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3D2CB2F1">
            <w:pPr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A7F5567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174B948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356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224C5DE">
            <w:pPr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 w:bidi="ar"/>
              </w:rPr>
              <w:t>42.94</w:t>
            </w:r>
          </w:p>
        </w:tc>
      </w:tr>
    </w:tbl>
    <w:p w14:paraId="76E469DB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JiZjQ1ZTY4MGIwZTg1OTZjZmY0YzE3ZTQ0MWJiMjkifQ=="/>
  </w:docVars>
  <w:rsids>
    <w:rsidRoot w:val="1F8862CE"/>
    <w:rsid w:val="15C3143E"/>
    <w:rsid w:val="1F8862CE"/>
    <w:rsid w:val="25FD526D"/>
    <w:rsid w:val="593D4460"/>
    <w:rsid w:val="63A30F39"/>
    <w:rsid w:val="646B6A20"/>
    <w:rsid w:val="6861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customStyle="1" w:styleId="5">
    <w:name w:val="font31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1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41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9</Words>
  <Characters>1475</Characters>
  <Lines>0</Lines>
  <Paragraphs>0</Paragraphs>
  <TotalTime>1</TotalTime>
  <ScaleCrop>false</ScaleCrop>
  <LinksUpToDate>false</LinksUpToDate>
  <CharactersWithSpaces>152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12:17:00Z</dcterms:created>
  <dc:creator>Administrator</dc:creator>
  <cp:lastModifiedBy>Administrator</cp:lastModifiedBy>
  <dcterms:modified xsi:type="dcterms:W3CDTF">2024-10-13T02:0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3B6457DC0F040C0B221891B39A2BE8E_13</vt:lpwstr>
  </property>
</Properties>
</file>